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735"/>
        <w:gridCol w:w="4050"/>
        <w:gridCol w:w="1530"/>
        <w:gridCol w:w="1080"/>
        <w:gridCol w:w="872"/>
        <w:gridCol w:w="1018"/>
      </w:tblGrid>
      <w:tr w:rsidR="00EC0C2F" w:rsidRPr="003E3323" w14:paraId="30D21BB0" w14:textId="77777777" w:rsidTr="005A31BA">
        <w:trPr>
          <w:trHeight w:val="255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23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t #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EC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F37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nr Accession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1A30" w14:textId="701333F0" w:rsidR="00EC0C2F" w:rsidRPr="003E3323" w:rsidRDefault="001749D2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r </w:t>
            </w:r>
            <w:r w:rsidR="00EC0C2F"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kDa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63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6A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C0C2F" w:rsidRPr="003E3323" w14:paraId="2A19E32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1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F4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chain (3R)-3-hydroxyacyl-CoA-dehydratase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7A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82205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7F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6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604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28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7</w:t>
            </w:r>
          </w:p>
        </w:tc>
      </w:tr>
      <w:tr w:rsidR="00EC0C2F" w:rsidRPr="003E3323" w14:paraId="54461D2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34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55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lamin-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F8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0079797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9D8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0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2F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BA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EC0C2F" w:rsidRPr="003E3323" w14:paraId="4E135F8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3C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44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4E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813068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42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2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A5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8B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C0C2F" w:rsidRPr="003E3323" w14:paraId="74E5D96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67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BE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mesin-1 (skelemin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08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28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0F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EC7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70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C0C2F" w:rsidRPr="003E3323" w14:paraId="2CD0C64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57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32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blast differentiation-associated protein (AHNAK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C6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7628165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93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4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78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B1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C0C2F" w:rsidRPr="003E3323" w14:paraId="0AAADA8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C0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64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8C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CC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0F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77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C0C2F" w:rsidRPr="003E3323" w14:paraId="439C784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58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DF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agen alpha-1 cha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6E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9334491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2D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4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0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71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EC0C2F" w:rsidRPr="003E3323" w14:paraId="0A54682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1F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2F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mesin-1 (skelemin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3B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28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E5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FAF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AA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16</w:t>
            </w:r>
          </w:p>
        </w:tc>
      </w:tr>
      <w:tr w:rsidR="00EC0C2F" w:rsidRPr="003E3323" w14:paraId="2331008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7F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9E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4C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813068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874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2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B0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7C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16</w:t>
            </w:r>
          </w:p>
        </w:tc>
      </w:tr>
      <w:tr w:rsidR="00EC0C2F" w:rsidRPr="003E3323" w14:paraId="0FA81E0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41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6C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-1 (skelemin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4D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28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21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85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CE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EC0C2F" w:rsidRPr="003E3323" w14:paraId="2A960610" w14:textId="77777777" w:rsidTr="005A31BA">
        <w:trPr>
          <w:trHeight w:val="255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A9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F3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nc13-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3A5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76330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462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8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E2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4E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EC0C2F" w:rsidRPr="003E3323" w14:paraId="0483861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4B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6D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23609, isoform CRA_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D68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393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1A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237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589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5D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EC0C2F" w:rsidRPr="003E3323" w14:paraId="7E369C9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23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B4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-7 isoform X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D7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612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99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756 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675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86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EC0C2F" w:rsidRPr="003E3323" w14:paraId="7ED23DA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E0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8B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B0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50622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AE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75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94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8AC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EC0C2F" w:rsidRPr="003E3323" w14:paraId="03C9407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B9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02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CB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8130680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47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27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DE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9F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EC0C2F" w:rsidRPr="003E3323" w14:paraId="2A9BF61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6D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36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 1 (skelemin) 185k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C8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28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98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FC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E2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EC0C2F" w:rsidRPr="003E3323" w14:paraId="0D970F7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1CC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43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HNAK-related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03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7981389  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A1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48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E0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1F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EC0C2F" w:rsidRPr="003E3323" w14:paraId="3AA59E1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3A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2E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CD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A2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6D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17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EC0C2F" w:rsidRPr="003E3323" w14:paraId="4E93FDB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96C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0F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 albumin precurs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60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81385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81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143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59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332D7CF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60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7F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lsolin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A2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1854227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82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1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DA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85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21B9C3B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C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6C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 protease homolog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8D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917376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07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3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EAB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EB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6AD0680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60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89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pha-actinin-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FD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2F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02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388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00F7C39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CD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06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 ubiquitin-protein ligase RNF1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3A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0903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07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45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48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380A7FD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D8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62E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ongation factor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74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29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AC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3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92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4E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EC0C2F" w:rsidRPr="003E3323" w14:paraId="452861F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79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82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43497, isoform CRA_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54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929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8E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7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E1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22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C0C2F" w:rsidRPr="003E3323" w14:paraId="7BB2971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A4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F6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-alpha-inhibitor H4 heavy ch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1E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929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E6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43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79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EC0C2F" w:rsidRPr="003E3323" w14:paraId="2540929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CD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3C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sin-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44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8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A1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9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8D9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61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EC0C2F" w:rsidRPr="003E3323" w14:paraId="09F4BC2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5D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B0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-alpha-inhibitor H4 heavy cha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F2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9298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A2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8B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38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3AC0342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8B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A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AA0170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03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6237657 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BB9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29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D8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3F95071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22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8A2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 testicular antigenic protein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8B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4145644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65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28 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B8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20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EC0C2F" w:rsidRPr="003E3323" w14:paraId="09EC333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94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A3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 RIKEN cDNA 1300017J02, isoform CRA_c [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C0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187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C0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1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3ED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A5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C0C2F" w:rsidRPr="003E3323" w14:paraId="21D31DD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93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22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haracterized protein LOC31596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7B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414579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57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9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CA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AA1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C0C2F" w:rsidRPr="003E3323" w14:paraId="6E8463C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71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09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70 protein, mitochondr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41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62425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AC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67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39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FB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EC0C2F" w:rsidRPr="003E3323" w14:paraId="426BBA0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DA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5A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K-type molecular chaperone hsp72-ps1 - ra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EA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01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2D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18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E0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C0C2F" w:rsidRPr="003E3323" w14:paraId="51919E5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D7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6E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C2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D2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9E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82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C0C2F" w:rsidRPr="003E3323" w14:paraId="764B5F0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B6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CF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7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38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1589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91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1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34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D0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C0C2F" w:rsidRPr="003E3323" w14:paraId="66CCDC2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85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10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4B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9456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40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7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606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24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EC0C2F" w:rsidRPr="003E3323" w14:paraId="212876F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DF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99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K-type molecular chaperone hsp72-ps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3C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01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28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A2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C15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EC0C2F" w:rsidRPr="003E3323" w14:paraId="2B13E2D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34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0B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70kD protein 1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69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70591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C7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9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81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57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EC0C2F" w:rsidRPr="003E3323" w14:paraId="0A7B830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0D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8F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hydropyrimidinase-related protein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B1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02545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98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736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9D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B9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C0C2F" w:rsidRPr="003E3323" w14:paraId="0249F92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48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06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on transfer flavoprotein-ubiquinone oxidoreductase, mitochondr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AA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20006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CE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2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C9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712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C0C2F" w:rsidRPr="003E3323" w14:paraId="1954E92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1D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FA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tamin D-binding protein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BA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9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5B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0D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F5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EC0C2F" w:rsidRPr="003E3323" w14:paraId="4A89FBF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64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08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K-type molecular chaperone hsp72-ps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B4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86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337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5E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50</w:t>
            </w:r>
          </w:p>
        </w:tc>
      </w:tr>
      <w:tr w:rsidR="00EC0C2F" w:rsidRPr="003E3323" w14:paraId="542B61F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E5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8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endoplasmic reticulum ATP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82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7865351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25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4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83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F4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50</w:t>
            </w:r>
          </w:p>
        </w:tc>
      </w:tr>
      <w:tr w:rsidR="00EC0C2F" w:rsidRPr="003E3323" w14:paraId="532A66C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2D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04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sequestr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C8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883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82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09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61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96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EC0C2F" w:rsidRPr="003E3323" w14:paraId="64DB10D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EE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48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ine/threonine-protein phosphatase 2A 65 kDa regulatory subunit A alpha isofor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13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4027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00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7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27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30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EC0C2F" w:rsidRPr="003E3323" w14:paraId="3BDFDBA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30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8A4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, isoform CRA_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96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375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EB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DA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51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EC0C2F" w:rsidRPr="003E3323" w14:paraId="5F516DD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59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06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0C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brinogen alpha chain isoform 1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9E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7977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71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2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75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14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EC0C2F" w:rsidRPr="003E3323" w14:paraId="0F8756B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F1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3E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citrate synth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02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3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30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69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85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DD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EC0C2F" w:rsidRPr="003E3323" w14:paraId="5E035E5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81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CE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 synthase beta subunit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75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74715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24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D8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70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03</w:t>
            </w:r>
          </w:p>
        </w:tc>
      </w:tr>
      <w:tr w:rsidR="00EC0C2F" w:rsidRPr="003E3323" w14:paraId="4351894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49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36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ine protease inhibit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0D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25635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142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3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E0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E0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EC0C2F" w:rsidRPr="003E3323" w14:paraId="01F965A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40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B6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43497, isoform CRA_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79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92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02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7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7D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08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EC0C2F" w:rsidRPr="003E3323" w14:paraId="3FA89E5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EB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BE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aortic smooth muscl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4B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9F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23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3E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EC0C2F" w:rsidRPr="003E3323" w14:paraId="51179B1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6BC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F0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D3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8543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37B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71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5EB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EC0C2F" w:rsidRPr="003E3323" w14:paraId="32686CD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C0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44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-chain specific acyl-CoA dehydrogenase, mitochondrial precurs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B3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DD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C2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8D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EC0C2F" w:rsidRPr="003E3323" w14:paraId="195452B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D8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D9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ccinyl-CoA ligase [ADP-forming] subunit beta, mitochondria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D55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87495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93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0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2C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08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EC0C2F" w:rsidRPr="003E3323" w14:paraId="16DE718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2F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EE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aortic smooth musc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A6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FD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22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453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EC0C2F" w:rsidRPr="003E3323" w14:paraId="383C633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14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BD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 synthase subunit beta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66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4792127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7C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1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52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FD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EC0C2F" w:rsidRPr="003E3323" w14:paraId="28C44F4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7D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9A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e kinase M-typ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99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6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6C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7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7D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64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EC0C2F" w:rsidRPr="003E3323" w14:paraId="66E0FB1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87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F2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 dehydrogenase E1 alpha form 1 subuni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27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7657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29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14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1E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EC0C2F" w:rsidRPr="003E3323" w14:paraId="3BFF86B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21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9F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A2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95740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95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8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F8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68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EC0C2F" w:rsidRPr="003E3323" w14:paraId="54EAB72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ED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6A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C28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6F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414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25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EC0C2F" w:rsidRPr="003E3323" w14:paraId="125CB9D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1B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4F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rate synthase, mitochondrial precurs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6C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8543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C8F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D9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AD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EC0C2F" w:rsidRPr="003E3323" w14:paraId="73150D5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BE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74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alph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8F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35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932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6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55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0B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EC0C2F" w:rsidRPr="003E3323" w14:paraId="3BB281D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CC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30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9A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in, aortic smooth muscl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3A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15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48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AF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EC0C2F" w:rsidRPr="003E3323" w14:paraId="594D773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AD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FC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Protein ADP-ribosylarginine] hydrolase-like protein 1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22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15568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C5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9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26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FC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EC0C2F" w:rsidRPr="003E3323" w14:paraId="7D61ABE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70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7A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ortin subunit alpha-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324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83419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D4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35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C7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EC0C2F" w:rsidRPr="003E3323" w14:paraId="74C0CFF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AC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BD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411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7E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295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20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6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AE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0F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C0C2F" w:rsidRPr="003E3323" w14:paraId="0058E68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FF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E0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P-ribose pyrophosphatase, mitochondrial isoform X1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BE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27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3A8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0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C2B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4A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C0C2F" w:rsidRPr="003E3323" w14:paraId="236A204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AE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2E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5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8C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007945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CC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4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68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E7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C0C2F" w:rsidRPr="003E3323" w14:paraId="6C4B327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18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44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 alpha-1B chai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12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403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EC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1E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05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EC0C2F" w:rsidRPr="003E3323" w14:paraId="668556F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32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FE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-related protein 1 isoform X2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AE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0675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45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31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F0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13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EC0C2F" w:rsidRPr="003E3323" w14:paraId="3EFD20E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83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87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rcolemmal membrane-associated protein isoform X9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C9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77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BB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4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CC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B8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EC0C2F" w:rsidRPr="003E3323" w14:paraId="2C5CE2B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52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54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(hsp60) precurs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42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3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CB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72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F8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EC0C2F" w:rsidRPr="003E3323" w14:paraId="4BEFAF5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13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46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xin A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7A2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5194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68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65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71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EC0C2F" w:rsidRPr="003E3323" w14:paraId="641DF62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B4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70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45627, isoform CRA_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53B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94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40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74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01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0C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EC0C2F" w:rsidRPr="003E3323" w14:paraId="413C03B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82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A9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yruvate dehydrogenase E1 component subunit beta, mitochondrial precursor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F9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0902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90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8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4C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8C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01</w:t>
            </w:r>
          </w:p>
        </w:tc>
      </w:tr>
      <w:tr w:rsidR="00EC0C2F" w:rsidRPr="003E3323" w14:paraId="3BB36CB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F4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D9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eatine kinase M-typ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71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6717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E1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0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01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27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367FA8A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1C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24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se reduct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C3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D4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D94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86B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75FC49C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82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25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S acidic ribosomal protein P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A4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6931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10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0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656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68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42CCDA0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FC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98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0E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30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4B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85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7542397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00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A7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F8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1001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BA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DD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273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17BD4A3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F4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59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xin 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503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7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A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AE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32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53966C7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65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C47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iponectin precursor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33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142680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F1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3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E3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53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EC0C2F" w:rsidRPr="003E3323" w14:paraId="6A5519C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84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79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triene A-4 hydrol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C5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66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72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91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F0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D5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EC0C2F" w:rsidRPr="003E3323" w14:paraId="6253C71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6D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DE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 alpha-3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FF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884043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E2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73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40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CA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C0C2F" w:rsidRPr="003E3323" w14:paraId="52FF5AD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D4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3A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gamma 2, isoform CRA_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8D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50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33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A7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EC0C2F" w:rsidRPr="003E3323" w14:paraId="10D1C0F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1C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F4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creatine kin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BC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4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7E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85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36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EC0C2F" w:rsidRPr="003E3323" w14:paraId="7BDC80A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52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83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Z domain containing 3, isoform CRA_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665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272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49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6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3C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7B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EC0C2F" w:rsidRPr="003E3323" w14:paraId="49B45CC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1E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C4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gamma 2, isoform CRA_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B1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532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80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BD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D3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EC0C2F" w:rsidRPr="003E3323" w14:paraId="6B8D300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E7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7B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ocortin 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06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981437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56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4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6A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42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EC0C2F" w:rsidRPr="003E3323" w14:paraId="6843D39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6E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B4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alpha skeletal musc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FC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1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ED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67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28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EC0C2F" w:rsidRPr="003E3323" w14:paraId="3FBD16F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52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07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lactate dehydrogenase B ch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DE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1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47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6D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7D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EC0C2F" w:rsidRPr="003E3323" w14:paraId="7917DAE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21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69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22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aortic smooth muscl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295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8F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71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13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EC0C2F" w:rsidRPr="003E3323" w14:paraId="14AE95E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13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92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cytoplasmic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A5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25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3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86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8B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EC0C2F" w:rsidRPr="003E3323" w14:paraId="672DC02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41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B8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ne nucleoside phosphorylase isoform X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B4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59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31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3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922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65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00</w:t>
            </w:r>
          </w:p>
        </w:tc>
      </w:tr>
      <w:tr w:rsidR="00EC0C2F" w:rsidRPr="003E3323" w14:paraId="0EB637C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A7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AC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ydroxyisobutyrate dehydrogenase, part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65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563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D5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39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D19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02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00</w:t>
            </w:r>
          </w:p>
        </w:tc>
      </w:tr>
      <w:tr w:rsidR="00EC0C2F" w:rsidRPr="003E3323" w14:paraId="456F157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63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B0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 protein gamm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B05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5072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FB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9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A2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B3F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EC0C2F" w:rsidRPr="003E3323" w14:paraId="5167F3E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6C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83B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4991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D2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84609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57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38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66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4F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EC0C2F" w:rsidRPr="003E3323" w14:paraId="78600F4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9B0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EDE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sine-protein phosphatase non-receptor type substrate 1-like isoform X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A3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01670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99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6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79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67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EC0C2F" w:rsidRPr="003E3323" w14:paraId="76B8918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9B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82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aortic smooth musc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EF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DC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8C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AC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EC0C2F" w:rsidRPr="003E3323" w14:paraId="0074BF0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B4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E3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 synthase subunit gamma, mitochondr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B4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289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DB3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43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C5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43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EC0C2F" w:rsidRPr="003E3323" w14:paraId="2B137FB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B0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14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3-3 zeta isofor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8D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0512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2E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97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6E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88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EC0C2F" w:rsidRPr="003E3323" w14:paraId="374E677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86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33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beta-1; Short=HspB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51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703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AE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BD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0C6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67</w:t>
            </w:r>
          </w:p>
        </w:tc>
      </w:tr>
      <w:tr w:rsidR="00EC0C2F" w:rsidRPr="003E3323" w14:paraId="0619B2A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57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0C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sin light chai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D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8237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B4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8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AF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9E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EC0C2F" w:rsidRPr="003E3323" w14:paraId="0F85651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C3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6B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oxiredoxin-2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B5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4432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2B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3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46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96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EC0C2F" w:rsidRPr="003E3323" w14:paraId="7F5A0AE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66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438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oxiredoxin-2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2D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4432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79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7D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E9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EC0C2F" w:rsidRPr="003E3323" w14:paraId="7D0A141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3E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F4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gamma 2, isoform CRA_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18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23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0E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B3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2</w:t>
            </w:r>
          </w:p>
        </w:tc>
      </w:tr>
      <w:tr w:rsidR="00EC0C2F" w:rsidRPr="003E3323" w14:paraId="79495B0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B6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44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regulatory light chain 2, atrial isoform isoform X1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5F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42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28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82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75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EC0C2F" w:rsidRPr="003E3323" w14:paraId="1B50BE7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58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1C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ne H2B type 1-C/E/F/G/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B9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76933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42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8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70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CC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66EFFD9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C7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E4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malonate-semialdehyde dehydrogenase [acylating], mitochondr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6A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002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27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B2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25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3D81D75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74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3E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stone H4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1D5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051605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90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6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1E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14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274A959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0F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C8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haracterized protein LOC100910366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7A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03007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BE3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1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40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16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34CC19F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7F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DD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38845, isoform CRA_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18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59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B9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7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F78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1F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7F76E7A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3F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51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sin regulatory light chain 2, atrial isoform isoform X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08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429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E4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18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A1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EC0C2F" w:rsidRPr="003E3323" w14:paraId="52CC2C4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15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CC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light chai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60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4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D6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7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36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31C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74</w:t>
            </w:r>
          </w:p>
        </w:tc>
      </w:tr>
      <w:tr w:rsidR="00EC0C2F" w:rsidRPr="003E3323" w14:paraId="016AAE5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C9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C32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pha-myosin heavy chain, partial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3E1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54475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64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39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F6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2D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EC0C2F" w:rsidRPr="003E3323" w14:paraId="304B090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E9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6E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gamma 2, isoform CRA_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98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C5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D8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0D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EC0C2F" w:rsidRPr="003E3323" w14:paraId="2172A42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4A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AB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beta-hemoglobin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8D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457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17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2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14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3E5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EC0C2F" w:rsidRPr="003E3323" w14:paraId="7A3B70A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EC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C6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32620, isoform CRA_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2E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54505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A8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7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FA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5C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EC0C2F" w:rsidRPr="003E3323" w14:paraId="6FB3D79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B4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1C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idine triad nucleotide-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DD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4688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D6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946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17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EC0C2F" w:rsidRPr="003E3323" w14:paraId="61FD622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7A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93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nculin (predicted), isoform CRA_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18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12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4E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26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C859" w14:textId="638C2229" w:rsidR="00EC0C2F" w:rsidRPr="003E3323" w:rsidRDefault="002D3305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  <w:bookmarkEnd w:id="0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D7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4</w:t>
            </w:r>
          </w:p>
        </w:tc>
      </w:tr>
      <w:tr w:rsidR="00EC0C2F" w:rsidRPr="003E3323" w14:paraId="057F913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1B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93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yruvate carboxylase, mitochondrial isoform X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21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32044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5A3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33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C3CB" w14:textId="3E18DB5D" w:rsidR="00EC0C2F" w:rsidRPr="003E3323" w:rsidRDefault="002D3305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33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4</w:t>
            </w:r>
          </w:p>
        </w:tc>
      </w:tr>
      <w:tr w:rsidR="00EC0C2F" w:rsidRPr="003E3323" w14:paraId="585AD2C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87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E1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CA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05566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A9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5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7B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D1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EC0C2F" w:rsidRPr="003E3323" w14:paraId="67E4BA7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243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18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HSP 90-alph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4A5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8467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46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25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52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65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EC0C2F" w:rsidRPr="003E3323" w14:paraId="76E026D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98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04B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dix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98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08043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67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4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6A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53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C0C2F" w:rsidRPr="003E3323" w14:paraId="20C123C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89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94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es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72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5406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65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91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F7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65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C0C2F" w:rsidRPr="003E3323" w14:paraId="764FE33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23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94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1 major acute phase protein prepeptide, part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B3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30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43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7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57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DB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4</w:t>
            </w:r>
          </w:p>
        </w:tc>
      </w:tr>
      <w:tr w:rsidR="00EC0C2F" w:rsidRPr="003E3323" w14:paraId="07EEF20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6F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F5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MW T-kininogen I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11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085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F1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2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AD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3F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C0C2F" w:rsidRPr="003E3323" w14:paraId="09F4A34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A2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E0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CG46767, isoform CRA_c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5E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4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21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3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FE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E4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C0C2F" w:rsidRPr="003E3323" w14:paraId="6D42E65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1E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25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xin A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71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519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01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B15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71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C0C2F" w:rsidRPr="003E3323" w14:paraId="00DD6EB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71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6E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alpha 1, skeletal muscle, isoform CRA_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33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431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D6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1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3A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31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C0C2F" w:rsidRPr="003E3323" w14:paraId="7AC1ABE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EB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39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istoylated alanine-rich C-kinase subst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17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664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DE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4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B5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6DC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</w:tr>
      <w:tr w:rsidR="00EC0C2F" w:rsidRPr="003E3323" w14:paraId="185065E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A3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0C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ineur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568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22869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49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2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0F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FE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EC0C2F" w:rsidRPr="003E3323" w14:paraId="7F2861F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18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8E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MW T-kininogen I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3D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0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C0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2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4E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6C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EC0C2F" w:rsidRPr="003E3323" w14:paraId="796E8B7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1E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9E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xin A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95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5194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84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CD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34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C0C2F" w:rsidRPr="003E3323" w14:paraId="028E13D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498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04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 domain-containing protein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4C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8460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11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1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8E2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8A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C0C2F" w:rsidRPr="003E3323" w14:paraId="7C2554D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0B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C7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K-type molecular chaperone hsp72-ps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5E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01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1E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B5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5B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C0C2F" w:rsidRPr="003E3323" w14:paraId="4A36924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97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34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(hsp60)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70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3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A6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DD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83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2663B95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B7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4B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ithrombin-III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E9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88656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DD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C3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68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520661A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1B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7F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2-HS-glycoprot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AC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3146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73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5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23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53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65A7FE4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D9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4A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C4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27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2E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7AE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13F6613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149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82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89F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(hsp60)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DF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38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5D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C0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125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EC0C2F" w:rsidRPr="003E3323" w14:paraId="38F51B2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F5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39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alph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5D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35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65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6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65C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FF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EC0C2F" w:rsidRPr="003E3323" w14:paraId="085D558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E1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94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-complex protein 1 subunit thet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8F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8006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B7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6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0E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18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EC0C2F" w:rsidRPr="003E3323" w14:paraId="631234B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BC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14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some assembly protein 1-like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C9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8865912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FD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7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DE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D71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C0C2F" w:rsidRPr="003E3323" w14:paraId="1F1A8C7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52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92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CG50690, partia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90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19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F6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4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E6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16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C0C2F" w:rsidRPr="003E3323" w14:paraId="6C3B3E6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84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D5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V excision repair protein RAD23 homolog 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F4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0778952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64F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84E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A9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160FF4A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70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12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(hsp60)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32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38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D5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25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0D5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C0C2F" w:rsidRPr="003E3323" w14:paraId="467AC9E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94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6B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alpha-1B cha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E3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403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42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57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55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C0C2F" w:rsidRPr="003E3323" w14:paraId="2A30737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82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EB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geneous nuclear ribonucleoprotein K isoform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A0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3846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20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0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07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235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C0C2F" w:rsidRPr="003E3323" w14:paraId="52BEC6D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1C5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E3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beta-5 cha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66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1064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CB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0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C1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6D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</w:tr>
      <w:tr w:rsidR="00EC0C2F" w:rsidRPr="003E3323" w14:paraId="59018FC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2F1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81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dothyronine 5' monodeiodinase, part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5E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25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06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5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61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8C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C0C2F" w:rsidRPr="003E3323" w14:paraId="15964C1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8C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ED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m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99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96811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E4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9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6C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2B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C0C2F" w:rsidRPr="003E3323" w14:paraId="533F9D3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87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05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 alpha-1B ch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55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403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43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E1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C0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C0C2F" w:rsidRPr="003E3323" w14:paraId="089C0FA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60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96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diac calsequestr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E6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1501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76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3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A6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9E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C0C2F" w:rsidRPr="003E3323" w14:paraId="412CB62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03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BE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tamin D-binding protein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80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941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34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9D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16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EC0C2F" w:rsidRPr="003E3323" w14:paraId="0B1EB77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9D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6BA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 alpha-1B ch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F2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403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17B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FD6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33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EC0C2F" w:rsidRPr="003E3323" w14:paraId="009D298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F6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45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-6-phosphate isomer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AE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64854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17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C3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5B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EC0C2F" w:rsidRPr="003E3323" w14:paraId="0DBA047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92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18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specific component, isoform CRA_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58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37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B0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1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26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52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EC0C2F" w:rsidRPr="003E3323" w14:paraId="03CE930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BD5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D0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cose-6-phosphate isomer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0C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64854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0C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632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C5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EC0C2F" w:rsidRPr="003E3323" w14:paraId="754F771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6C8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44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in A, Rat Liver F1-Atp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BB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9934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A2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8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E3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49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C0C2F" w:rsidRPr="003E3323" w14:paraId="11E00AB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C4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8A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, isoform CRA_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93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375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B0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4C8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94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C0C2F" w:rsidRPr="003E3323" w14:paraId="0F903A0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1F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FE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dhx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20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06882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95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7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A4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4D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C0C2F" w:rsidRPr="003E3323" w14:paraId="7195F4F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E65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923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ehyde dehydrogenase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41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19293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F0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9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F0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1A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C0C2F" w:rsidRPr="003E3323" w14:paraId="0FCEAF7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8F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F77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um albumin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B5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813856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23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4E7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1A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39AACE1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9A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E02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 synthase, mitochondrial F1 complex, alpha subuni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58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294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2F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6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33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D8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0517278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0E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C4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chrome b-c1 complex subunit 1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9D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194847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ED9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75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1F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EC0C2F" w:rsidRPr="003E3323" w14:paraId="6D769B2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1B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D0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creatine kin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03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47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A9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93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9E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EC0C2F" w:rsidRPr="003E3323" w14:paraId="42E8B37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ED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C29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alpha skeletal muscl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51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01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BD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67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EC0C2F" w:rsidRPr="003E3323" w14:paraId="2FFEBD0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9D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0C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creatine kin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4B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47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77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91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7C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</w:tr>
      <w:tr w:rsidR="00EC0C2F" w:rsidRPr="003E3323" w14:paraId="648A51B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C2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3C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S ribosomal protein S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56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6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52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4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07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20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C0C2F" w:rsidRPr="003E3323" w14:paraId="4E95617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D5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21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DE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33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20F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89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EC0C2F" w:rsidRPr="003E3323" w14:paraId="41ACB29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11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1A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22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8543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27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33D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CA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EC0C2F" w:rsidRPr="003E3323" w14:paraId="4DB54F8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8A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029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nin T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E8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6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C6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30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D3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EC0C2F" w:rsidRPr="003E3323" w14:paraId="4AE7D38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18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EF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creatine kin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69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47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CD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A5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30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EC0C2F" w:rsidRPr="003E3323" w14:paraId="3C51848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22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08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8D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E7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266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D4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EC0C2F" w:rsidRPr="003E3323" w14:paraId="3D3ECA1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EB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8A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clg2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0E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98084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C8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634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38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EC0C2F" w:rsidRPr="003E3323" w14:paraId="39B0F33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35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F5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59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95740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DD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8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604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78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EC0C2F" w:rsidRPr="003E3323" w14:paraId="1BE4B2E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BF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C8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1C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2C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84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AC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077ADF2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2E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F0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79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8543177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1CE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A8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B8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6C880F3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D1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EF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chrome b-c1 complex subunit 2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D8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5741544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80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3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875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BE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4279E88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45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03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nin 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A0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6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76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4F4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FC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2AA2C03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40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86B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9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2B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560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5A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9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6C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3B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0404054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413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A8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DRG1 related protein NDRG2a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A28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79778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CB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03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A8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EC0C2F" w:rsidRPr="003E3323" w14:paraId="5CD17EC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F8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69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in A, Crystal Structure Of Rat Short Chain Acyl-Coa Dehydrogen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F2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150494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4F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0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82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38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381D304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356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42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eatine kinase M-typ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32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6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76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7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6D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16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154D600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2D2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C3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/branched chain specific acyl-CoA dehydrogenase, mitochondr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7E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3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1B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6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E6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8C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57ED36F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78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1B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stone H2B typ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DF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202552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5D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6E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D2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C0C2F" w:rsidRPr="003E3323" w14:paraId="7931DEF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4F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ED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lar protein 1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F8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06782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1E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7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F0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6B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C0C2F" w:rsidRPr="003E3323" w14:paraId="3CF1E06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89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85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IL2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96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39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8C3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0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E9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83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C0C2F" w:rsidRPr="003E3323" w14:paraId="2657DA3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41B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8D6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1-64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86C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0866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21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2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63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EE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C0C2F" w:rsidRPr="003E3323" w14:paraId="57A5E06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EA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5A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ptoglobin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50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00979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DE6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7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93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A4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EC0C2F" w:rsidRPr="003E3323" w14:paraId="7EEBF17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E0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A14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D3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1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D4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95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0B5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EC0C2F" w:rsidRPr="003E3323" w14:paraId="0AF6688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0D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A0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1-64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C5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0866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635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29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F1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8B6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EC0C2F" w:rsidRPr="003E3323" w14:paraId="7B2C238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E9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46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ac myosin heavy chain 21/26, part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D6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5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DC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3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BA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2A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EC0C2F" w:rsidRPr="003E3323" w14:paraId="0FF1E23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4E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0C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ehyde reductase AFAR2 subunit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64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6528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D3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3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91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5D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EC0C2F" w:rsidRPr="003E3323" w14:paraId="018CE68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22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71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1-64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26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08664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FB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2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889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81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48FB239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9F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F6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carboxylate transporter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B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542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10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C0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FE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18C3FA9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29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9F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(G),N(G)-dimethylarginine dimethylaminohydrolase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F18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560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E3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0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D5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5F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035CB4C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3C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CF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45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10017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3A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D5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B4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48ACFA0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BA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D4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455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14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488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E0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22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4397187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BF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93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se reduct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5B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ADB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BC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E9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5B5194D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AC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36F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nexin II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72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7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AB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17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B31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7A12456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AB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85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ocitrate dehydrogenase [NAD] subunit alpha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E2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675844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FB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56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AF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1F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7C297DD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E1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78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ocortin 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C1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358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10B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A9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00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EC0C2F" w:rsidRPr="003E3323" w14:paraId="1016FAC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3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07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DZ and LIM domain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5B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E6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7E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75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EC0C2F" w:rsidRPr="003E3323" w14:paraId="4623688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302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7C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se reduct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7B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A4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DB3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AC3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EC0C2F" w:rsidRPr="003E3323" w14:paraId="6070B50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F5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97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moplak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E4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09504778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63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17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2E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45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EC0C2F" w:rsidRPr="003E3323" w14:paraId="5A52E94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B3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3D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1-64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E5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0866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B5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2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AA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BF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EC0C2F" w:rsidRPr="003E3323" w14:paraId="5427089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58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9B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50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1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9F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4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A2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6C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EC0C2F" w:rsidRPr="003E3323" w14:paraId="142E843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72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1C8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63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10017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74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CA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8C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EC0C2F" w:rsidRPr="003E3323" w14:paraId="600DD55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B16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C5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nexin II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C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7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61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04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AA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EC0C2F" w:rsidRPr="003E3323" w14:paraId="483D8F9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A5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ED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 protein epsilo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B86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928824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D3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1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D8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73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EC0C2F" w:rsidRPr="003E3323" w14:paraId="310EE0E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99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31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 protein epsilo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87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928824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AC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1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EC7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C9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EC0C2F" w:rsidRPr="003E3323" w14:paraId="33E340E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04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91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nin 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C6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65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4C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1E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1E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</w:tr>
      <w:tr w:rsidR="00EC0C2F" w:rsidRPr="003E3323" w14:paraId="358E464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05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79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2B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6175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A4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2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1C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17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</w:tr>
      <w:tr w:rsidR="00EC0C2F" w:rsidRPr="003E3323" w14:paraId="5EC59BA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87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05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 zeta isofor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A5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0512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A5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9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036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12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EC0C2F" w:rsidRPr="003E3323" w14:paraId="65777FA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53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1A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/ATP translocase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E0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21893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C7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5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6E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BB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EC0C2F" w:rsidRPr="003E3323" w14:paraId="0BD1925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04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67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glycerate mutase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B4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9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B5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72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29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EC0C2F" w:rsidRPr="003E3323" w14:paraId="2510CDC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2F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2E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in A, 2-Enoyl-Coa Hydrat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13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392291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27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2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9E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2B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EC0C2F" w:rsidRPr="003E3323" w14:paraId="0D124E2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27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D6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osephosphate isomer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B2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384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CC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96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B6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EC0C2F" w:rsidRPr="003E3323" w14:paraId="527CE1B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08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FF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yridoxine-5'-phosphate oxid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D1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201827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A0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9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DE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9F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EC0C2F" w:rsidRPr="003E3323" w14:paraId="4E40DEE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0F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62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/ATP translocase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2A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21893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32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5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0D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3A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EC0C2F" w:rsidRPr="003E3323" w14:paraId="1FBA612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D5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50B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nin I, cardiac muscl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4E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446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00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8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48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81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EC0C2F" w:rsidRPr="003E3323" w14:paraId="24AC60E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DB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B32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pi1 protein, partia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B9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85121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B1B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AA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5B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EC0C2F" w:rsidRPr="003E3323" w14:paraId="437EAA0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D3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A3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nactin subunit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DA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19484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7D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6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A9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2A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EC0C2F" w:rsidRPr="003E3323" w14:paraId="0B52FE2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0B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FDA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roapolipoprotein A-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00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57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B2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4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01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F0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EC0C2F" w:rsidRPr="003E3323" w14:paraId="7A77654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DB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47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 kappa chain C region, A alle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545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251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A5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38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60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ED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EC0C2F" w:rsidRPr="003E3323" w14:paraId="2F4B7BA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6E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A1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beta-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93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703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2A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99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0B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EC0C2F" w:rsidRPr="003E3323" w14:paraId="0568EEE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33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DE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 synthase F(0) complex subunit B1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E9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9705465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20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9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0A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62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C0C2F" w:rsidRPr="003E3323" w14:paraId="3E6A48D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47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FC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redoxin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F1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40547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FD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3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4A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8C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C0C2F" w:rsidRPr="003E3323" w14:paraId="6619211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F4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82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g kappa chain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07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10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0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96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43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C0C2F" w:rsidRPr="003E3323" w14:paraId="1B56EB9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D3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E5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hydrolipoamide S-acetyltransfer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55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117706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B0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E0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6B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C0C2F" w:rsidRPr="003E3323" w14:paraId="378A8C7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E6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D7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deglycase DJ-1 isoform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D0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6924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29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4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69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E9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C0C2F" w:rsidRPr="003E3323" w14:paraId="52D14E4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F0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F3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redoxin-dependent peroxide reductase, mitochondr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81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85973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85B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3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07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0E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C0C2F" w:rsidRPr="003E3323" w14:paraId="2F20873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6A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C6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tathione peroxid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00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719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CF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9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3A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74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C0C2F" w:rsidRPr="003E3323" w14:paraId="6A98DB3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04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04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D8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cription factor BTF3 homolog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2A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97891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26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FB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C7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</w:tr>
      <w:tr w:rsidR="00EC0C2F" w:rsidRPr="003E3323" w14:paraId="483CF70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63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12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lar protein 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72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06782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2B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7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FB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A8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</w:tr>
      <w:tr w:rsidR="00EC0C2F" w:rsidRPr="003E3323" w14:paraId="2D76217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D3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8E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-8 isoform X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7C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71739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1E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1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75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6F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</w:tr>
      <w:tr w:rsidR="00EC0C2F" w:rsidRPr="003E3323" w14:paraId="6C28686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A5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0B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-demethoxyubiquinone hydroxylase, mitochondria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8A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72235294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6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FE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79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EC0C2F" w:rsidRPr="003E3323" w14:paraId="2443C9D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67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2D8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mine transporter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BF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17956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5B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8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F4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BE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EC0C2F" w:rsidRPr="003E3323" w14:paraId="3782D5F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AA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B5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regulatory light chain 2, atrial isofor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32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8212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BC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3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D9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D4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C0C2F" w:rsidRPr="003E3323" w14:paraId="027246D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7D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4B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factory receptor Olr4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93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75774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EF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5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2D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AF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C0C2F" w:rsidRPr="003E3323" w14:paraId="4A422D7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78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EB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glob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CA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0246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74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A8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36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EC0C2F" w:rsidRPr="003E3323" w14:paraId="0901CE4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28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5A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chrome c oxidase subunit 4 isoform 1, mitochondrial precurs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42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1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50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3E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78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EC0C2F" w:rsidRPr="003E3323" w14:paraId="048A7F3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0C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46A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glob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9D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02465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6A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26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4D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C0C2F" w:rsidRPr="003E3323" w14:paraId="604A60C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CB5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1C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48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024650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43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FD1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BCB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C0C2F" w:rsidRPr="003E3323" w14:paraId="2FE0572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26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CB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FF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0246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F6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2D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55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EC0C2F" w:rsidRPr="003E3323" w14:paraId="76C524D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31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20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album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E1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982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7D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8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B7A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7E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</w:tr>
    </w:tbl>
    <w:p w14:paraId="04226AA1" w14:textId="77777777" w:rsidR="00EC0C2F" w:rsidRDefault="00EC0C2F" w:rsidP="00F96FE7">
      <w:pPr>
        <w:pStyle w:val="EndNoteBibliography"/>
        <w:jc w:val="both"/>
        <w:rPr>
          <w:rFonts w:ascii="Times New Roman" w:hAnsi="Times New Roman" w:cs="Times New Roman"/>
          <w:b/>
        </w:rPr>
      </w:pPr>
    </w:p>
    <w:p w14:paraId="376149FA" w14:textId="77777777" w:rsidR="00EC0C2F" w:rsidRDefault="00EC0C2F" w:rsidP="00F96FE7">
      <w:pPr>
        <w:pStyle w:val="EndNoteBibliography"/>
        <w:jc w:val="both"/>
        <w:rPr>
          <w:rFonts w:ascii="Times New Roman" w:hAnsi="Times New Roman" w:cs="Times New Roman"/>
          <w:b/>
        </w:rPr>
      </w:pPr>
    </w:p>
    <w:p w14:paraId="3A3CFD8B" w14:textId="77777777" w:rsidR="00EC0C2F" w:rsidRPr="003E3323" w:rsidRDefault="00EC0C2F" w:rsidP="00F96FE7">
      <w:pPr>
        <w:pStyle w:val="EndNoteBibliography"/>
        <w:ind w:firstLine="720"/>
        <w:jc w:val="both"/>
        <w:rPr>
          <w:rFonts w:ascii="Times New Roman" w:hAnsi="Times New Roman" w:cs="Times New Roman"/>
          <w:sz w:val="28"/>
        </w:rPr>
      </w:pPr>
      <w:bookmarkStart w:id="1" w:name="_GoBack"/>
      <w:bookmarkEnd w:id="1"/>
    </w:p>
    <w:p w14:paraId="50D7990F" w14:textId="77777777" w:rsidR="00EC0C2F" w:rsidRPr="003E3323" w:rsidRDefault="00EC0C2F" w:rsidP="00F96FE7">
      <w:pPr>
        <w:pStyle w:val="EndNoteBibliography"/>
        <w:ind w:left="720" w:hanging="720"/>
        <w:jc w:val="both"/>
        <w:rPr>
          <w:rFonts w:ascii="Times New Roman" w:hAnsi="Times New Roman" w:cs="Times New Roman"/>
          <w:sz w:val="28"/>
        </w:rPr>
      </w:pPr>
    </w:p>
    <w:p w14:paraId="7A17ACF0" w14:textId="77777777" w:rsidR="00EC0C2F" w:rsidRPr="003E3323" w:rsidRDefault="00EC0C2F" w:rsidP="00F96FE7">
      <w:pPr>
        <w:pStyle w:val="EndNoteBibliography"/>
        <w:ind w:left="720" w:hanging="720"/>
        <w:jc w:val="both"/>
        <w:rPr>
          <w:rFonts w:ascii="Times New Roman" w:hAnsi="Times New Roman" w:cs="Times New Roman"/>
          <w:sz w:val="28"/>
        </w:rPr>
      </w:pPr>
    </w:p>
    <w:p w14:paraId="795260E1" w14:textId="77777777" w:rsidR="00EC0C2F" w:rsidRDefault="00EC0C2F" w:rsidP="00F96FE7">
      <w:pPr>
        <w:pStyle w:val="EndNoteBibliography"/>
        <w:jc w:val="both"/>
        <w:rPr>
          <w:rFonts w:ascii="Times New Roman" w:hAnsi="Times New Roman" w:cs="Times New Roman"/>
          <w:b/>
        </w:rPr>
      </w:pPr>
    </w:p>
    <w:sectPr w:rsidR="00EC0C2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A5F53" w14:textId="77777777" w:rsidR="001A20A0" w:rsidRDefault="001A20A0" w:rsidP="00803E02">
      <w:r>
        <w:separator/>
      </w:r>
    </w:p>
  </w:endnote>
  <w:endnote w:type="continuationSeparator" w:id="0">
    <w:p w14:paraId="6AB0DDA5" w14:textId="77777777" w:rsidR="001A20A0" w:rsidRDefault="001A20A0" w:rsidP="00803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1737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8F972" w14:textId="0BA81C7E" w:rsidR="00B33C73" w:rsidRDefault="00B33C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33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38BCC2" w14:textId="77777777" w:rsidR="00B33C73" w:rsidRDefault="00B33C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E2B61D" w14:textId="77777777" w:rsidR="001A20A0" w:rsidRDefault="001A20A0" w:rsidP="00803E02">
      <w:r>
        <w:separator/>
      </w:r>
    </w:p>
  </w:footnote>
  <w:footnote w:type="continuationSeparator" w:id="0">
    <w:p w14:paraId="5022392A" w14:textId="77777777" w:rsidR="001A20A0" w:rsidRDefault="001A20A0" w:rsidP="00803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yNzE2NTYxNjI2NjNT0lEKTi0uzszPAykwqwUAMu3n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76DA"/>
    <w:rsid w:val="0000403C"/>
    <w:rsid w:val="00004340"/>
    <w:rsid w:val="0000502D"/>
    <w:rsid w:val="000102F8"/>
    <w:rsid w:val="0001627C"/>
    <w:rsid w:val="0001691F"/>
    <w:rsid w:val="00020A19"/>
    <w:rsid w:val="000229D7"/>
    <w:rsid w:val="0003036C"/>
    <w:rsid w:val="000338BB"/>
    <w:rsid w:val="000347EB"/>
    <w:rsid w:val="00034B9C"/>
    <w:rsid w:val="000447FA"/>
    <w:rsid w:val="00045D4C"/>
    <w:rsid w:val="00051793"/>
    <w:rsid w:val="00054859"/>
    <w:rsid w:val="00056B52"/>
    <w:rsid w:val="000629D5"/>
    <w:rsid w:val="000632D4"/>
    <w:rsid w:val="00063E75"/>
    <w:rsid w:val="0007497B"/>
    <w:rsid w:val="00076291"/>
    <w:rsid w:val="00083632"/>
    <w:rsid w:val="00085621"/>
    <w:rsid w:val="00086CA7"/>
    <w:rsid w:val="0008715D"/>
    <w:rsid w:val="00095D0C"/>
    <w:rsid w:val="000A203B"/>
    <w:rsid w:val="000B164C"/>
    <w:rsid w:val="000C0E65"/>
    <w:rsid w:val="000C6DED"/>
    <w:rsid w:val="000D2907"/>
    <w:rsid w:val="000E79FE"/>
    <w:rsid w:val="000F11B7"/>
    <w:rsid w:val="000F4695"/>
    <w:rsid w:val="000F7667"/>
    <w:rsid w:val="00102653"/>
    <w:rsid w:val="001035C5"/>
    <w:rsid w:val="0011310B"/>
    <w:rsid w:val="00123412"/>
    <w:rsid w:val="00127F61"/>
    <w:rsid w:val="001300A6"/>
    <w:rsid w:val="00130404"/>
    <w:rsid w:val="00130490"/>
    <w:rsid w:val="0013426D"/>
    <w:rsid w:val="00135111"/>
    <w:rsid w:val="00136349"/>
    <w:rsid w:val="001403CE"/>
    <w:rsid w:val="00145E4D"/>
    <w:rsid w:val="00146A85"/>
    <w:rsid w:val="0014713E"/>
    <w:rsid w:val="0015043D"/>
    <w:rsid w:val="0016461B"/>
    <w:rsid w:val="001749D2"/>
    <w:rsid w:val="001773FB"/>
    <w:rsid w:val="00182C48"/>
    <w:rsid w:val="00186D35"/>
    <w:rsid w:val="00193305"/>
    <w:rsid w:val="001934C5"/>
    <w:rsid w:val="00194DAD"/>
    <w:rsid w:val="001A0EEE"/>
    <w:rsid w:val="001A20A0"/>
    <w:rsid w:val="001A248A"/>
    <w:rsid w:val="001A57B1"/>
    <w:rsid w:val="001A6DE2"/>
    <w:rsid w:val="001A6E13"/>
    <w:rsid w:val="001A7FF4"/>
    <w:rsid w:val="001B46E3"/>
    <w:rsid w:val="001C20AC"/>
    <w:rsid w:val="001C25F4"/>
    <w:rsid w:val="001C5BCE"/>
    <w:rsid w:val="001C6399"/>
    <w:rsid w:val="001C7F02"/>
    <w:rsid w:val="001D251E"/>
    <w:rsid w:val="001D6A00"/>
    <w:rsid w:val="001E0A89"/>
    <w:rsid w:val="001E16C3"/>
    <w:rsid w:val="001F4225"/>
    <w:rsid w:val="0020012F"/>
    <w:rsid w:val="00200CC5"/>
    <w:rsid w:val="002113DE"/>
    <w:rsid w:val="00211F05"/>
    <w:rsid w:val="00212BCA"/>
    <w:rsid w:val="00221B94"/>
    <w:rsid w:val="00222515"/>
    <w:rsid w:val="0022719D"/>
    <w:rsid w:val="00236054"/>
    <w:rsid w:val="002372CD"/>
    <w:rsid w:val="00241B08"/>
    <w:rsid w:val="00242B32"/>
    <w:rsid w:val="002504C5"/>
    <w:rsid w:val="0025556C"/>
    <w:rsid w:val="0026354A"/>
    <w:rsid w:val="0026478D"/>
    <w:rsid w:val="00264CF4"/>
    <w:rsid w:val="002660AE"/>
    <w:rsid w:val="00266FEF"/>
    <w:rsid w:val="00270A81"/>
    <w:rsid w:val="00274D15"/>
    <w:rsid w:val="0028136F"/>
    <w:rsid w:val="00282522"/>
    <w:rsid w:val="0028745A"/>
    <w:rsid w:val="002875E6"/>
    <w:rsid w:val="00291624"/>
    <w:rsid w:val="00296D4D"/>
    <w:rsid w:val="002B7219"/>
    <w:rsid w:val="002C2C5D"/>
    <w:rsid w:val="002C45D5"/>
    <w:rsid w:val="002C7D68"/>
    <w:rsid w:val="002D0F60"/>
    <w:rsid w:val="002D1EB5"/>
    <w:rsid w:val="002D3305"/>
    <w:rsid w:val="002D3481"/>
    <w:rsid w:val="002D3EC3"/>
    <w:rsid w:val="002D48BC"/>
    <w:rsid w:val="002D510D"/>
    <w:rsid w:val="002E2BEC"/>
    <w:rsid w:val="002E3045"/>
    <w:rsid w:val="002E3265"/>
    <w:rsid w:val="002E4CAF"/>
    <w:rsid w:val="002F197E"/>
    <w:rsid w:val="00300762"/>
    <w:rsid w:val="00301480"/>
    <w:rsid w:val="00305F06"/>
    <w:rsid w:val="003110E5"/>
    <w:rsid w:val="0031399E"/>
    <w:rsid w:val="00320718"/>
    <w:rsid w:val="00320F82"/>
    <w:rsid w:val="00327B85"/>
    <w:rsid w:val="003347C6"/>
    <w:rsid w:val="0034115E"/>
    <w:rsid w:val="003500C2"/>
    <w:rsid w:val="0035168B"/>
    <w:rsid w:val="00353340"/>
    <w:rsid w:val="00353ECA"/>
    <w:rsid w:val="0035734C"/>
    <w:rsid w:val="00363375"/>
    <w:rsid w:val="0037035C"/>
    <w:rsid w:val="00371609"/>
    <w:rsid w:val="0037716C"/>
    <w:rsid w:val="00383A0C"/>
    <w:rsid w:val="00384052"/>
    <w:rsid w:val="00387A23"/>
    <w:rsid w:val="003905E1"/>
    <w:rsid w:val="0039326B"/>
    <w:rsid w:val="00393590"/>
    <w:rsid w:val="003A04B6"/>
    <w:rsid w:val="003A3E97"/>
    <w:rsid w:val="003B116B"/>
    <w:rsid w:val="003B3269"/>
    <w:rsid w:val="003B78C2"/>
    <w:rsid w:val="003B7D0B"/>
    <w:rsid w:val="003C3753"/>
    <w:rsid w:val="003D43E0"/>
    <w:rsid w:val="003D489E"/>
    <w:rsid w:val="003E3323"/>
    <w:rsid w:val="003E7FF1"/>
    <w:rsid w:val="003F2C40"/>
    <w:rsid w:val="003F2FD0"/>
    <w:rsid w:val="003F321B"/>
    <w:rsid w:val="003F36F8"/>
    <w:rsid w:val="003F3E22"/>
    <w:rsid w:val="003F406D"/>
    <w:rsid w:val="003F70C2"/>
    <w:rsid w:val="00403D1B"/>
    <w:rsid w:val="00406653"/>
    <w:rsid w:val="00411E5A"/>
    <w:rsid w:val="00416F68"/>
    <w:rsid w:val="00421889"/>
    <w:rsid w:val="00423E59"/>
    <w:rsid w:val="00431FEA"/>
    <w:rsid w:val="0043643C"/>
    <w:rsid w:val="00437B70"/>
    <w:rsid w:val="0044008E"/>
    <w:rsid w:val="00441F8E"/>
    <w:rsid w:val="004445A1"/>
    <w:rsid w:val="00451329"/>
    <w:rsid w:val="0046079D"/>
    <w:rsid w:val="004620A0"/>
    <w:rsid w:val="004627CA"/>
    <w:rsid w:val="00464B5D"/>
    <w:rsid w:val="00476AAD"/>
    <w:rsid w:val="0048008E"/>
    <w:rsid w:val="004808B4"/>
    <w:rsid w:val="004853DB"/>
    <w:rsid w:val="0049187F"/>
    <w:rsid w:val="004946A1"/>
    <w:rsid w:val="0049522B"/>
    <w:rsid w:val="004968D0"/>
    <w:rsid w:val="004A5A6C"/>
    <w:rsid w:val="004A5BB0"/>
    <w:rsid w:val="004A7ED3"/>
    <w:rsid w:val="004B2C55"/>
    <w:rsid w:val="004B7D79"/>
    <w:rsid w:val="004C099D"/>
    <w:rsid w:val="004C1D7A"/>
    <w:rsid w:val="004D2921"/>
    <w:rsid w:val="004D2F67"/>
    <w:rsid w:val="004D3F86"/>
    <w:rsid w:val="004D74F8"/>
    <w:rsid w:val="004E186B"/>
    <w:rsid w:val="004E4906"/>
    <w:rsid w:val="004F4555"/>
    <w:rsid w:val="004F5656"/>
    <w:rsid w:val="004F5A31"/>
    <w:rsid w:val="00511386"/>
    <w:rsid w:val="00513517"/>
    <w:rsid w:val="00513FD8"/>
    <w:rsid w:val="005278CB"/>
    <w:rsid w:val="005341E0"/>
    <w:rsid w:val="005356C9"/>
    <w:rsid w:val="00541726"/>
    <w:rsid w:val="00562BD2"/>
    <w:rsid w:val="005655C8"/>
    <w:rsid w:val="00582480"/>
    <w:rsid w:val="00586717"/>
    <w:rsid w:val="005931D0"/>
    <w:rsid w:val="005945E2"/>
    <w:rsid w:val="00596A64"/>
    <w:rsid w:val="005A1F99"/>
    <w:rsid w:val="005A31BA"/>
    <w:rsid w:val="005B56D0"/>
    <w:rsid w:val="005B710B"/>
    <w:rsid w:val="005C3333"/>
    <w:rsid w:val="005D00EB"/>
    <w:rsid w:val="005D30C7"/>
    <w:rsid w:val="005D4143"/>
    <w:rsid w:val="005D5106"/>
    <w:rsid w:val="005D5A08"/>
    <w:rsid w:val="005E0CED"/>
    <w:rsid w:val="005F02A4"/>
    <w:rsid w:val="005F7181"/>
    <w:rsid w:val="00604E27"/>
    <w:rsid w:val="00612518"/>
    <w:rsid w:val="00613135"/>
    <w:rsid w:val="006208AA"/>
    <w:rsid w:val="006254B1"/>
    <w:rsid w:val="00626F51"/>
    <w:rsid w:val="0063049F"/>
    <w:rsid w:val="006365A0"/>
    <w:rsid w:val="00636C05"/>
    <w:rsid w:val="0064302B"/>
    <w:rsid w:val="0065091B"/>
    <w:rsid w:val="00651414"/>
    <w:rsid w:val="00652104"/>
    <w:rsid w:val="00652D9A"/>
    <w:rsid w:val="006569EE"/>
    <w:rsid w:val="00660883"/>
    <w:rsid w:val="0066598F"/>
    <w:rsid w:val="0066722D"/>
    <w:rsid w:val="00674711"/>
    <w:rsid w:val="00676AEA"/>
    <w:rsid w:val="00684B43"/>
    <w:rsid w:val="00686DF4"/>
    <w:rsid w:val="00687D27"/>
    <w:rsid w:val="00692D0A"/>
    <w:rsid w:val="006A6F08"/>
    <w:rsid w:val="006B7F86"/>
    <w:rsid w:val="006C2562"/>
    <w:rsid w:val="006C711D"/>
    <w:rsid w:val="006D3523"/>
    <w:rsid w:val="006D6C7F"/>
    <w:rsid w:val="006E026C"/>
    <w:rsid w:val="006E3B84"/>
    <w:rsid w:val="006E5944"/>
    <w:rsid w:val="006F2421"/>
    <w:rsid w:val="00703ED5"/>
    <w:rsid w:val="00713B61"/>
    <w:rsid w:val="00713B7E"/>
    <w:rsid w:val="00713C58"/>
    <w:rsid w:val="00720CD9"/>
    <w:rsid w:val="00720FD4"/>
    <w:rsid w:val="00721BC0"/>
    <w:rsid w:val="0072576A"/>
    <w:rsid w:val="0073109B"/>
    <w:rsid w:val="00731137"/>
    <w:rsid w:val="007318A8"/>
    <w:rsid w:val="00731C2B"/>
    <w:rsid w:val="0073249F"/>
    <w:rsid w:val="007332F0"/>
    <w:rsid w:val="00733935"/>
    <w:rsid w:val="00733C6C"/>
    <w:rsid w:val="00735AC3"/>
    <w:rsid w:val="00740529"/>
    <w:rsid w:val="00740DDC"/>
    <w:rsid w:val="00744535"/>
    <w:rsid w:val="00753E47"/>
    <w:rsid w:val="00755B0C"/>
    <w:rsid w:val="00761476"/>
    <w:rsid w:val="00772E46"/>
    <w:rsid w:val="00774C54"/>
    <w:rsid w:val="0077531A"/>
    <w:rsid w:val="0077570C"/>
    <w:rsid w:val="0077660A"/>
    <w:rsid w:val="00776BD3"/>
    <w:rsid w:val="00780101"/>
    <w:rsid w:val="00783503"/>
    <w:rsid w:val="0079067A"/>
    <w:rsid w:val="007A08F8"/>
    <w:rsid w:val="007A38E7"/>
    <w:rsid w:val="007A5969"/>
    <w:rsid w:val="007B3D29"/>
    <w:rsid w:val="007B3DEE"/>
    <w:rsid w:val="007B5C98"/>
    <w:rsid w:val="007B606E"/>
    <w:rsid w:val="007B7A17"/>
    <w:rsid w:val="007C56A8"/>
    <w:rsid w:val="007D25E5"/>
    <w:rsid w:val="007D63C1"/>
    <w:rsid w:val="007E3466"/>
    <w:rsid w:val="007E491A"/>
    <w:rsid w:val="007E7DF2"/>
    <w:rsid w:val="007F770C"/>
    <w:rsid w:val="00800FCC"/>
    <w:rsid w:val="00802640"/>
    <w:rsid w:val="00803E02"/>
    <w:rsid w:val="008154C0"/>
    <w:rsid w:val="008177A1"/>
    <w:rsid w:val="0082166D"/>
    <w:rsid w:val="00824C23"/>
    <w:rsid w:val="00827108"/>
    <w:rsid w:val="00830ADE"/>
    <w:rsid w:val="0083393F"/>
    <w:rsid w:val="00841426"/>
    <w:rsid w:val="00843BA5"/>
    <w:rsid w:val="0085139E"/>
    <w:rsid w:val="008729D1"/>
    <w:rsid w:val="00875A43"/>
    <w:rsid w:val="00882435"/>
    <w:rsid w:val="00882EDB"/>
    <w:rsid w:val="00885390"/>
    <w:rsid w:val="00886A85"/>
    <w:rsid w:val="00886B4E"/>
    <w:rsid w:val="00886D58"/>
    <w:rsid w:val="00890803"/>
    <w:rsid w:val="008925EC"/>
    <w:rsid w:val="008950A3"/>
    <w:rsid w:val="0089568E"/>
    <w:rsid w:val="008A1462"/>
    <w:rsid w:val="008A17A0"/>
    <w:rsid w:val="008B2882"/>
    <w:rsid w:val="008B43A2"/>
    <w:rsid w:val="008B616D"/>
    <w:rsid w:val="008B7446"/>
    <w:rsid w:val="008B79DE"/>
    <w:rsid w:val="008C0337"/>
    <w:rsid w:val="008D0102"/>
    <w:rsid w:val="008D530D"/>
    <w:rsid w:val="008D7634"/>
    <w:rsid w:val="008E00B0"/>
    <w:rsid w:val="008E650D"/>
    <w:rsid w:val="008F2ECA"/>
    <w:rsid w:val="008F5B29"/>
    <w:rsid w:val="00904043"/>
    <w:rsid w:val="0090502B"/>
    <w:rsid w:val="00906652"/>
    <w:rsid w:val="0090783C"/>
    <w:rsid w:val="00912FBB"/>
    <w:rsid w:val="00913D2F"/>
    <w:rsid w:val="00917D38"/>
    <w:rsid w:val="009202BE"/>
    <w:rsid w:val="00930BA3"/>
    <w:rsid w:val="009310D2"/>
    <w:rsid w:val="0093657C"/>
    <w:rsid w:val="0094115C"/>
    <w:rsid w:val="00942E68"/>
    <w:rsid w:val="0094632A"/>
    <w:rsid w:val="009515BA"/>
    <w:rsid w:val="00952FD6"/>
    <w:rsid w:val="0095451B"/>
    <w:rsid w:val="009557F1"/>
    <w:rsid w:val="0095785F"/>
    <w:rsid w:val="0096101D"/>
    <w:rsid w:val="00963EBE"/>
    <w:rsid w:val="0096658A"/>
    <w:rsid w:val="0097169C"/>
    <w:rsid w:val="009823C5"/>
    <w:rsid w:val="00985A32"/>
    <w:rsid w:val="00986CB1"/>
    <w:rsid w:val="009955A0"/>
    <w:rsid w:val="00997E6C"/>
    <w:rsid w:val="009A16A3"/>
    <w:rsid w:val="009A3619"/>
    <w:rsid w:val="009B049F"/>
    <w:rsid w:val="009B3138"/>
    <w:rsid w:val="009B5281"/>
    <w:rsid w:val="009B5B22"/>
    <w:rsid w:val="009C5AAD"/>
    <w:rsid w:val="009C78B3"/>
    <w:rsid w:val="009D6C58"/>
    <w:rsid w:val="009E675E"/>
    <w:rsid w:val="009E7E90"/>
    <w:rsid w:val="009F0994"/>
    <w:rsid w:val="009F3716"/>
    <w:rsid w:val="009F4B73"/>
    <w:rsid w:val="009F7839"/>
    <w:rsid w:val="00A02C54"/>
    <w:rsid w:val="00A04AAA"/>
    <w:rsid w:val="00A0716D"/>
    <w:rsid w:val="00A07303"/>
    <w:rsid w:val="00A07323"/>
    <w:rsid w:val="00A31A8A"/>
    <w:rsid w:val="00A32CB3"/>
    <w:rsid w:val="00A32FE3"/>
    <w:rsid w:val="00A331B4"/>
    <w:rsid w:val="00A35981"/>
    <w:rsid w:val="00A36FC6"/>
    <w:rsid w:val="00A37937"/>
    <w:rsid w:val="00A37F28"/>
    <w:rsid w:val="00A45B2D"/>
    <w:rsid w:val="00A521EA"/>
    <w:rsid w:val="00A57D32"/>
    <w:rsid w:val="00A60076"/>
    <w:rsid w:val="00A64DEE"/>
    <w:rsid w:val="00A679EA"/>
    <w:rsid w:val="00A7006C"/>
    <w:rsid w:val="00A752B4"/>
    <w:rsid w:val="00A82738"/>
    <w:rsid w:val="00A83C32"/>
    <w:rsid w:val="00A8491B"/>
    <w:rsid w:val="00A859CD"/>
    <w:rsid w:val="00A9259B"/>
    <w:rsid w:val="00A927D0"/>
    <w:rsid w:val="00A93865"/>
    <w:rsid w:val="00AA0715"/>
    <w:rsid w:val="00AA2B0F"/>
    <w:rsid w:val="00AA3D26"/>
    <w:rsid w:val="00AA5577"/>
    <w:rsid w:val="00AA6BD1"/>
    <w:rsid w:val="00AC1AA0"/>
    <w:rsid w:val="00AC6B71"/>
    <w:rsid w:val="00AD1791"/>
    <w:rsid w:val="00AD2D19"/>
    <w:rsid w:val="00AE3292"/>
    <w:rsid w:val="00AF392E"/>
    <w:rsid w:val="00AF4EF1"/>
    <w:rsid w:val="00AF72AB"/>
    <w:rsid w:val="00B11467"/>
    <w:rsid w:val="00B14CE7"/>
    <w:rsid w:val="00B17669"/>
    <w:rsid w:val="00B22F49"/>
    <w:rsid w:val="00B2405D"/>
    <w:rsid w:val="00B33C73"/>
    <w:rsid w:val="00B34810"/>
    <w:rsid w:val="00B36C94"/>
    <w:rsid w:val="00B45479"/>
    <w:rsid w:val="00B45732"/>
    <w:rsid w:val="00B47D43"/>
    <w:rsid w:val="00B5016A"/>
    <w:rsid w:val="00B50EAC"/>
    <w:rsid w:val="00B5214B"/>
    <w:rsid w:val="00B521D3"/>
    <w:rsid w:val="00B52446"/>
    <w:rsid w:val="00B53816"/>
    <w:rsid w:val="00B55B20"/>
    <w:rsid w:val="00B66023"/>
    <w:rsid w:val="00B72191"/>
    <w:rsid w:val="00B828DC"/>
    <w:rsid w:val="00B87D73"/>
    <w:rsid w:val="00B940CF"/>
    <w:rsid w:val="00B97CA5"/>
    <w:rsid w:val="00BA4952"/>
    <w:rsid w:val="00BA4D48"/>
    <w:rsid w:val="00BA5AAB"/>
    <w:rsid w:val="00BB697C"/>
    <w:rsid w:val="00BC1DF5"/>
    <w:rsid w:val="00BD018A"/>
    <w:rsid w:val="00BD327E"/>
    <w:rsid w:val="00BD6975"/>
    <w:rsid w:val="00BE3B7E"/>
    <w:rsid w:val="00BE40E9"/>
    <w:rsid w:val="00BE7218"/>
    <w:rsid w:val="00C01F57"/>
    <w:rsid w:val="00C02145"/>
    <w:rsid w:val="00C03B74"/>
    <w:rsid w:val="00C07C4F"/>
    <w:rsid w:val="00C11012"/>
    <w:rsid w:val="00C16D23"/>
    <w:rsid w:val="00C24747"/>
    <w:rsid w:val="00C33D27"/>
    <w:rsid w:val="00C45026"/>
    <w:rsid w:val="00C4503F"/>
    <w:rsid w:val="00C454CE"/>
    <w:rsid w:val="00C479EB"/>
    <w:rsid w:val="00C552BF"/>
    <w:rsid w:val="00C574AF"/>
    <w:rsid w:val="00C761FE"/>
    <w:rsid w:val="00C90A65"/>
    <w:rsid w:val="00C949C3"/>
    <w:rsid w:val="00C9506B"/>
    <w:rsid w:val="00C96785"/>
    <w:rsid w:val="00CA56EC"/>
    <w:rsid w:val="00CB10AD"/>
    <w:rsid w:val="00CB15C5"/>
    <w:rsid w:val="00CB3C4B"/>
    <w:rsid w:val="00CB6AC5"/>
    <w:rsid w:val="00CC1441"/>
    <w:rsid w:val="00CC245B"/>
    <w:rsid w:val="00CC6396"/>
    <w:rsid w:val="00CC6729"/>
    <w:rsid w:val="00CC7E98"/>
    <w:rsid w:val="00CD47C4"/>
    <w:rsid w:val="00CE12F8"/>
    <w:rsid w:val="00CE2C27"/>
    <w:rsid w:val="00CF01F5"/>
    <w:rsid w:val="00CF1851"/>
    <w:rsid w:val="00D03642"/>
    <w:rsid w:val="00D04945"/>
    <w:rsid w:val="00D07C7C"/>
    <w:rsid w:val="00D141F4"/>
    <w:rsid w:val="00D14848"/>
    <w:rsid w:val="00D32456"/>
    <w:rsid w:val="00D36124"/>
    <w:rsid w:val="00D466F6"/>
    <w:rsid w:val="00D5104A"/>
    <w:rsid w:val="00D5405A"/>
    <w:rsid w:val="00D604EE"/>
    <w:rsid w:val="00D62A23"/>
    <w:rsid w:val="00D71C95"/>
    <w:rsid w:val="00D83734"/>
    <w:rsid w:val="00D85275"/>
    <w:rsid w:val="00D86509"/>
    <w:rsid w:val="00D93CC6"/>
    <w:rsid w:val="00DA5869"/>
    <w:rsid w:val="00DA6AB4"/>
    <w:rsid w:val="00DB1544"/>
    <w:rsid w:val="00DB3BDC"/>
    <w:rsid w:val="00DB3CD2"/>
    <w:rsid w:val="00DB6DB2"/>
    <w:rsid w:val="00DB7BF7"/>
    <w:rsid w:val="00DC381A"/>
    <w:rsid w:val="00DC430C"/>
    <w:rsid w:val="00DC575B"/>
    <w:rsid w:val="00DC58A9"/>
    <w:rsid w:val="00DD0DF9"/>
    <w:rsid w:val="00DD3462"/>
    <w:rsid w:val="00DD3AE1"/>
    <w:rsid w:val="00DE2119"/>
    <w:rsid w:val="00DE3A19"/>
    <w:rsid w:val="00DF184E"/>
    <w:rsid w:val="00E04307"/>
    <w:rsid w:val="00E12806"/>
    <w:rsid w:val="00E1299B"/>
    <w:rsid w:val="00E13580"/>
    <w:rsid w:val="00E15550"/>
    <w:rsid w:val="00E26235"/>
    <w:rsid w:val="00E312F4"/>
    <w:rsid w:val="00E33958"/>
    <w:rsid w:val="00E42800"/>
    <w:rsid w:val="00E44FF4"/>
    <w:rsid w:val="00E50A9B"/>
    <w:rsid w:val="00E50E4F"/>
    <w:rsid w:val="00E57E26"/>
    <w:rsid w:val="00E8781B"/>
    <w:rsid w:val="00E8792C"/>
    <w:rsid w:val="00E93C02"/>
    <w:rsid w:val="00EA212F"/>
    <w:rsid w:val="00EA22FA"/>
    <w:rsid w:val="00EA366F"/>
    <w:rsid w:val="00EA599F"/>
    <w:rsid w:val="00EB3A25"/>
    <w:rsid w:val="00EB7E61"/>
    <w:rsid w:val="00EC0C2F"/>
    <w:rsid w:val="00EC2399"/>
    <w:rsid w:val="00EC2D25"/>
    <w:rsid w:val="00EC32D7"/>
    <w:rsid w:val="00ED2572"/>
    <w:rsid w:val="00ED66F8"/>
    <w:rsid w:val="00ED7FF1"/>
    <w:rsid w:val="00EE6565"/>
    <w:rsid w:val="00EF5A53"/>
    <w:rsid w:val="00F0060B"/>
    <w:rsid w:val="00F040AA"/>
    <w:rsid w:val="00F0757E"/>
    <w:rsid w:val="00F1317E"/>
    <w:rsid w:val="00F155F4"/>
    <w:rsid w:val="00F1776C"/>
    <w:rsid w:val="00F21276"/>
    <w:rsid w:val="00F2568C"/>
    <w:rsid w:val="00F276DA"/>
    <w:rsid w:val="00F27A9C"/>
    <w:rsid w:val="00F3206F"/>
    <w:rsid w:val="00F32C71"/>
    <w:rsid w:val="00F44A54"/>
    <w:rsid w:val="00F50524"/>
    <w:rsid w:val="00F511B7"/>
    <w:rsid w:val="00F602C6"/>
    <w:rsid w:val="00F603D1"/>
    <w:rsid w:val="00F6419E"/>
    <w:rsid w:val="00F722D7"/>
    <w:rsid w:val="00F81C83"/>
    <w:rsid w:val="00F86643"/>
    <w:rsid w:val="00F9190C"/>
    <w:rsid w:val="00F9251D"/>
    <w:rsid w:val="00F9320D"/>
    <w:rsid w:val="00F957D2"/>
    <w:rsid w:val="00F969B3"/>
    <w:rsid w:val="00F96FE7"/>
    <w:rsid w:val="00F97B6A"/>
    <w:rsid w:val="00FA4282"/>
    <w:rsid w:val="00FA724B"/>
    <w:rsid w:val="00FA7EDD"/>
    <w:rsid w:val="00FB3D2E"/>
    <w:rsid w:val="00FB78AF"/>
    <w:rsid w:val="00FD0F7D"/>
    <w:rsid w:val="00FD6039"/>
    <w:rsid w:val="00FD71A4"/>
    <w:rsid w:val="00FF0DCF"/>
    <w:rsid w:val="00FF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0283"/>
  <w15:docId w15:val="{AADD4580-4110-4588-8F9E-20E46E020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6B7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B7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6B71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6B7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5244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464B5D"/>
  </w:style>
  <w:style w:type="paragraph" w:styleId="BalloonText">
    <w:name w:val="Balloon Text"/>
    <w:basedOn w:val="Normal"/>
    <w:link w:val="BalloonTextChar"/>
    <w:uiPriority w:val="99"/>
    <w:semiHidden/>
    <w:unhideWhenUsed/>
    <w:rsid w:val="00034B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B9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96A64"/>
    <w:rPr>
      <w:color w:val="808080"/>
    </w:rPr>
  </w:style>
  <w:style w:type="paragraph" w:styleId="Revision">
    <w:name w:val="Revision"/>
    <w:hidden/>
    <w:uiPriority w:val="99"/>
    <w:semiHidden/>
    <w:rsid w:val="008F5B29"/>
  </w:style>
  <w:style w:type="paragraph" w:styleId="Header">
    <w:name w:val="header"/>
    <w:basedOn w:val="Normal"/>
    <w:link w:val="HeaderChar"/>
    <w:uiPriority w:val="99"/>
    <w:unhideWhenUsed/>
    <w:rsid w:val="00803E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E02"/>
  </w:style>
  <w:style w:type="paragraph" w:styleId="Footer">
    <w:name w:val="footer"/>
    <w:basedOn w:val="Normal"/>
    <w:link w:val="FooterChar"/>
    <w:uiPriority w:val="99"/>
    <w:unhideWhenUsed/>
    <w:rsid w:val="00803E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E02"/>
  </w:style>
  <w:style w:type="paragraph" w:styleId="NormalWeb">
    <w:name w:val="Normal (Web)"/>
    <w:basedOn w:val="Normal"/>
    <w:uiPriority w:val="99"/>
    <w:semiHidden/>
    <w:unhideWhenUsed/>
    <w:rsid w:val="00E44FF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CE2C27"/>
    <w:rPr>
      <w:i/>
      <w:iCs/>
    </w:rPr>
  </w:style>
  <w:style w:type="character" w:customStyle="1" w:styleId="plainlinks">
    <w:name w:val="plainlinks"/>
    <w:basedOn w:val="DefaultParagraphFont"/>
    <w:rsid w:val="0089568E"/>
  </w:style>
  <w:style w:type="character" w:styleId="CommentReference">
    <w:name w:val="annotation reference"/>
    <w:basedOn w:val="DefaultParagraphFont"/>
    <w:uiPriority w:val="99"/>
    <w:semiHidden/>
    <w:unhideWhenUsed/>
    <w:rsid w:val="00F04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0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0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0A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1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8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F38CD-B2C1-4C5A-84E8-1C85E38D8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2</Words>
  <Characters>1392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son University</Company>
  <LinksUpToDate>false</LinksUpToDate>
  <CharactersWithSpaces>16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Chaitanya Vallabh</cp:lastModifiedBy>
  <cp:revision>3</cp:revision>
  <cp:lastPrinted>2018-04-20T16:50:00Z</cp:lastPrinted>
  <dcterms:created xsi:type="dcterms:W3CDTF">2018-08-03T18:23:00Z</dcterms:created>
  <dcterms:modified xsi:type="dcterms:W3CDTF">2018-08-03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7ddcdc4-bde2-3fad-a56f-8fff682dfcc1</vt:lpwstr>
  </property>
</Properties>
</file>